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B2" w:rsidRDefault="004D4C0D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19050" t="0" r="0" b="0"/>
            <wp:wrapNone/>
            <wp:docPr id="47" name="Picture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Default="00172316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oundrect id="_x0000_s1056" style="position:absolute;left:0;text-align:left;margin-left:183.1pt;margin-top:464.75pt;width:112.35pt;height:23.4pt;z-index:251656192" arcsize="10923f" fillcolor="#a9c7fd">
            <v:textbox style="mso-next-textbox:#_x0000_s1056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roundrect id="_x0000_s1067" style="position:absolute;left:0;text-align:left;margin-left:-22.95pt;margin-top:68.6pt;width:121.85pt;height:25.45pt;z-index:251667456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251655168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="00493C0A" w:rsidRPr="00493C0A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6" type="#_x0000_t32" style="position:absolute;left:0;text-align:left;margin-left:249.8pt;margin-top:151.4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shape id="_x0000_s1064" type="#_x0000_t32" style="position:absolute;left:0;text-align:left;margin-left:249.75pt;margin-top:106.25pt;width:.05pt;height:136.45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5;mso-column-margin:2mm" inset=",7.2pt,,7.2pt">
              <w:txbxContent>
                <w:p w:rsidR="0041013B" w:rsidRPr="00172316" w:rsidRDefault="00DE77F3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5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rect id="_x0000_s1047" style="position:absolute;left:0;text-align:left;margin-left:171pt;margin-top:74.95pt;width:157.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DE77F3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126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153C6F">
        <w:rPr>
          <w:b/>
          <w:sz w:val="28"/>
          <w:szCs w:val="28"/>
        </w:rPr>
        <w:t>A Pilot Study on the Effect of Niacin on Pulmonary Arterial Pressure</w:t>
      </w:r>
    </w:p>
    <w:p w:rsidR="0090113C" w:rsidRDefault="0090113C" w:rsidP="00493C0A">
      <w:pPr>
        <w:jc w:val="center"/>
        <w:rPr>
          <w:b/>
          <w:sz w:val="28"/>
          <w:szCs w:val="28"/>
        </w:rPr>
      </w:pP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153C6F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ect id="_x0000_s1048" style="position:absolute;left:0;text-align:left;margin-left:301.5pt;margin-top:26.5pt;width:193.5pt;height:47.8pt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153C6F" w:rsidP="00153C6F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n=76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:rsidR="0041013B" w:rsidRPr="00172316" w:rsidRDefault="0041013B" w:rsidP="00153C6F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ed to participate (n=7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4D4C0D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62" type="#_x0000_t34" style="position:absolute;left:0;text-align:left;margin-left:82.95pt;margin-top:5.3pt;width:183.5pt;height:61.15pt;rotation:180;flip:y;z-index:251662336;mso-wrap-distance-left:2.88pt;mso-wrap-distance-top:2.88pt;mso-wrap-distance-right:2.88pt;mso-wrap-distance-bottom:2.88pt" o:connectortype="elbow" adj="21588,132055,-39839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>
          <v:shape id="_x0000_s1063" type="#_x0000_t34" style="position:absolute;left:0;text-align:left;margin-left:211.75pt;margin-top:5.3pt;width:183.6pt;height:61.15pt;z-index:251663360;mso-wrap-distance-left:2.88pt;mso-wrap-distance-top:2.88pt;mso-wrap-distance-right:2.88pt;mso-wrap-distance-bottom:2.88pt" o:connectortype="elbow" adj="21582,-132055,-33382">
            <v:stroke endarrow="block"/>
            <v:shadow color="#ccc"/>
          </v:shape>
        </w:pict>
      </w: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4D4C0D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ect id="_x0000_s1053" style="position:absolute;left:0;text-align:left;margin-left:283.45pt;margin-top:8.3pt;width:223.9pt;height:96.55pt;z-index:2516531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DE77F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lacebo group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ved allocated intervention (n=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="00153C6F" w:rsidRPr="00493C0A">
        <w:rPr>
          <w:b/>
          <w:sz w:val="28"/>
          <w:szCs w:val="28"/>
        </w:rPr>
        <w:pict>
          <v:rect id="_x0000_s1051" style="position:absolute;left:0;text-align:left;margin-left:-30.55pt;margin-top:7.15pt;width:224.25pt;height:97.7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DE77F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iacin dosing groups (n= 4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DE77F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.</w:t>
                  </w:r>
                </w:p>
                <w:p w:rsidR="00153C6F" w:rsidRDefault="0041013B" w:rsidP="00153C6F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="00DE77F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100 mg Niaci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(n= 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DE77F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.</w:t>
                  </w:r>
                </w:p>
                <w:p w:rsidR="00153C6F" w:rsidRDefault="00153C6F" w:rsidP="00153C6F">
                  <w:pPr>
                    <w:spacing w:after="0"/>
                    <w:ind w:left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due to discrepancy on qualifying echocardiogram (n=1). </w:t>
                  </w:r>
                </w:p>
                <w:p w:rsidR="0041013B" w:rsidRPr="00153C6F" w:rsidRDefault="00DE77F3" w:rsidP="00153C6F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500 mg Niaci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.</w:t>
                  </w:r>
                </w:p>
              </w:txbxContent>
            </v:textbox>
          </v:rect>
        </w:pict>
      </w: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Default="00DE77F3" w:rsidP="00493C0A">
      <w:pPr>
        <w:jc w:val="center"/>
        <w:rPr>
          <w:b/>
          <w:sz w:val="28"/>
          <w:szCs w:val="28"/>
        </w:rPr>
      </w:pPr>
    </w:p>
    <w:p w:rsidR="00DE77F3" w:rsidRPr="00493C0A" w:rsidRDefault="004D4C0D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shape id="_x0000_s1059" type="#_x0000_t32" style="position:absolute;left:0;text-align:left;margin-left:395.35pt;margin-top:15.9pt;width:.05pt;height:112.3pt;z-index:25165926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53C6F" w:rsidRPr="00493C0A">
        <w:rPr>
          <w:b/>
          <w:sz w:val="28"/>
          <w:szCs w:val="28"/>
        </w:rPr>
        <w:pict>
          <v:shape id="_x0000_s1058" type="#_x0000_t32" style="position:absolute;left:0;text-align:left;margin-left:82.9pt;margin-top:15.9pt;width:.05pt;height:112.3pt;z-index:25165824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153C6F" w:rsidRPr="00493C0A">
        <w:rPr>
          <w:b/>
          <w:sz w:val="28"/>
          <w:szCs w:val="28"/>
        </w:rPr>
        <w:pict>
          <v:rect id="_x0000_s1049" style="position:absolute;left:0;text-align:left;margin-left:-32.9pt;margin-top:128.2pt;width:223.9pt;height:27.05pt;z-index:2516490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41013B" w:rsidRDefault="004D4C0D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(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39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153C6F" w:rsidRPr="00493C0A">
        <w:rPr>
          <w:b/>
          <w:sz w:val="28"/>
          <w:szCs w:val="28"/>
        </w:rPr>
        <w:pict>
          <v:rect id="_x0000_s1054" style="position:absolute;left:0;text-align:left;margin-left:283.45pt;margin-top:128.2pt;width:223.9pt;height:27.05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172316" w:rsidRPr="00153C6F" w:rsidRDefault="004D4C0D" w:rsidP="00172316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(</w:t>
                  </w:r>
                  <w:r w:rsidR="00153C6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10)</w:t>
                  </w:r>
                </w:p>
                <w:p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</w:p>
    <w:sectPr w:rsidR="00DE77F3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41013B"/>
    <w:rsid w:val="00153C6F"/>
    <w:rsid w:val="00172316"/>
    <w:rsid w:val="002177B2"/>
    <w:rsid w:val="0041013B"/>
    <w:rsid w:val="00493C0A"/>
    <w:rsid w:val="004D4C0D"/>
    <w:rsid w:val="006D5543"/>
    <w:rsid w:val="0090113C"/>
    <w:rsid w:val="00DA076B"/>
    <w:rsid w:val="00DE7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3" type="connector" idref="#_x0000_s1059"/>
        <o:r id="V:Rule4" type="connector" idref="#_x0000_s1064"/>
        <o:r id="V:Rule5" type="connector" idref="#_x0000_s1063"/>
        <o:r id="V:Rule7" type="connector" idref="#_x0000_s1062"/>
        <o:r id="V:Rule8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2DC7C-9F69-4549-9CE9-253C723E7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MJM15</cp:lastModifiedBy>
  <cp:revision>2</cp:revision>
  <dcterms:created xsi:type="dcterms:W3CDTF">2015-04-28T19:17:00Z</dcterms:created>
  <dcterms:modified xsi:type="dcterms:W3CDTF">2015-04-28T19:17:00Z</dcterms:modified>
</cp:coreProperties>
</file>